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13492A" w14:textId="25CBBA06" w:rsidR="00DA11C5" w:rsidRDefault="00DA11C5" w:rsidP="00DA11C5">
      <w:pPr>
        <w:rPr>
          <w:rFonts w:ascii="Times New Roman" w:hAnsi="Times New Roman"/>
        </w:rPr>
      </w:pPr>
      <w:r w:rsidRPr="00DA11C5">
        <w:rPr>
          <w:rFonts w:ascii="Times New Roman" w:hAnsi="Times New Roman" w:cs="Times New Roman"/>
          <w:b/>
        </w:rPr>
        <w:t xml:space="preserve">S2 Table. Taxonomic details and collection information for </w:t>
      </w:r>
      <w:r w:rsidRPr="00DA11C5">
        <w:rPr>
          <w:rFonts w:ascii="Times New Roman" w:hAnsi="Times New Roman"/>
          <w:b/>
        </w:rPr>
        <w:t xml:space="preserve">known </w:t>
      </w:r>
      <w:r w:rsidRPr="00DA11C5">
        <w:rPr>
          <w:rFonts w:ascii="Times New Roman" w:hAnsi="Times New Roman" w:cs="Times New Roman"/>
          <w:b/>
        </w:rPr>
        <w:t>blood meal samples used to test</w:t>
      </w:r>
      <w:r w:rsidRPr="00DA11C5">
        <w:rPr>
          <w:rFonts w:ascii="Times New Roman" w:hAnsi="Times New Roman"/>
          <w:b/>
        </w:rPr>
        <w:t xml:space="preserve"> the effectiveness and versatility of</w:t>
      </w:r>
      <w:r w:rsidRPr="00DA11C5">
        <w:rPr>
          <w:rFonts w:ascii="Times New Roman" w:hAnsi="Times New Roman" w:cs="Times New Roman"/>
          <w:b/>
        </w:rPr>
        <w:t xml:space="preserve"> newly designed primers.</w:t>
      </w:r>
      <w:r w:rsidRPr="00EC70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/>
        </w:rPr>
        <w:t>Mosquito-only DNA samples used to ensure that mosquito templates were not amplifi</w:t>
      </w:r>
      <w:r w:rsidR="00F36B97">
        <w:rPr>
          <w:rFonts w:ascii="Times New Roman" w:hAnsi="Times New Roman"/>
        </w:rPr>
        <w:t xml:space="preserve">ed are listed under </w:t>
      </w:r>
      <w:proofErr w:type="spellStart"/>
      <w:r w:rsidR="00F36B97">
        <w:rPr>
          <w:rFonts w:ascii="Times New Roman" w:hAnsi="Times New Roman"/>
        </w:rPr>
        <w:t>Culicidae</w:t>
      </w:r>
      <w:proofErr w:type="spellEnd"/>
      <w:r w:rsidR="00F36B97">
        <w:rPr>
          <w:rFonts w:ascii="Times New Roman" w:hAnsi="Times New Roman"/>
        </w:rPr>
        <w:t>.</w:t>
      </w:r>
    </w:p>
    <w:p w14:paraId="02B44297" w14:textId="77777777" w:rsidR="00F36B97" w:rsidRPr="00EC70FD" w:rsidRDefault="00F36B97" w:rsidP="00DA11C5">
      <w:pPr>
        <w:rPr>
          <w:rFonts w:ascii="Times New Roman" w:hAnsi="Times New Roman" w:cs="Times New Roman"/>
        </w:rPr>
      </w:pPr>
    </w:p>
    <w:tbl>
      <w:tblPr>
        <w:tblStyle w:val="TableGrid"/>
        <w:tblW w:w="97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10"/>
        <w:gridCol w:w="2160"/>
        <w:gridCol w:w="1080"/>
        <w:gridCol w:w="1260"/>
        <w:gridCol w:w="2610"/>
      </w:tblGrid>
      <w:tr w:rsidR="00DA11C5" w:rsidRPr="00F15D27" w14:paraId="479D3248" w14:textId="77777777" w:rsidTr="00996FEC"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EA8D79" w14:textId="77777777" w:rsidR="00DA11C5" w:rsidRPr="00F15D27" w:rsidRDefault="00DA11C5" w:rsidP="00996FE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bookmarkStart w:id="0" w:name="_Toc354665051"/>
          </w:p>
          <w:p w14:paraId="74424427" w14:textId="77777777" w:rsidR="00DA11C5" w:rsidRPr="00F15D27" w:rsidRDefault="00DA11C5" w:rsidP="00996FE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15D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ost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3D8D45" w14:textId="77777777" w:rsidR="00DA11C5" w:rsidRPr="00F15D27" w:rsidRDefault="00DA11C5" w:rsidP="00996FE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14:paraId="2D6168B5" w14:textId="77777777" w:rsidR="00DA11C5" w:rsidRPr="00F15D27" w:rsidRDefault="00DA11C5" w:rsidP="00996FE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15D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squito Species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FABD07" w14:textId="77777777" w:rsidR="00DA11C5" w:rsidRPr="00F15D27" w:rsidRDefault="00DA11C5" w:rsidP="00996FE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15D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lood Meal Scor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325DC8" w14:textId="77777777" w:rsidR="00DA11C5" w:rsidRPr="00F15D27" w:rsidRDefault="00DA11C5" w:rsidP="00996FE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15D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llection Date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4489E3" w14:textId="77777777" w:rsidR="00DA11C5" w:rsidRDefault="00DA11C5" w:rsidP="00996FE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14:paraId="656AA733" w14:textId="77777777" w:rsidR="00DA11C5" w:rsidRPr="00F15D27" w:rsidRDefault="00DA11C5" w:rsidP="00996FE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15D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llection Location</w:t>
            </w:r>
          </w:p>
        </w:tc>
      </w:tr>
      <w:tr w:rsidR="00DA11C5" w:rsidRPr="00EC70FD" w14:paraId="7843C4CD" w14:textId="77777777" w:rsidTr="00996FEC"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9EDD6D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MAMMALIA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A1A6AC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83C292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CC035B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A962E5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1C5" w:rsidRPr="00EC70FD" w14:paraId="4D125CEF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1F5F7" w14:textId="77777777" w:rsidR="00DA11C5" w:rsidRPr="00F15D27" w:rsidRDefault="00DA11C5" w:rsidP="00996F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F15D27">
              <w:rPr>
                <w:rFonts w:ascii="Times New Roman" w:hAnsi="Times New Roman" w:cs="Times New Roman"/>
                <w:b/>
                <w:sz w:val="20"/>
                <w:szCs w:val="20"/>
              </w:rPr>
              <w:t>Artiodactyli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5EA8F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44404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24603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4C4E6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1C5" w:rsidRPr="00EC70FD" w14:paraId="68B7CBB3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40B33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Odocoileu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virginian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E7D37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quadrimaculat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69115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88DE5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5/5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87E07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Columbia Co., Florida</w:t>
            </w:r>
          </w:p>
        </w:tc>
      </w:tr>
      <w:tr w:rsidR="00DA11C5" w:rsidRPr="00EC70FD" w14:paraId="43F04E53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E8736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Su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scrof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6261E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11E58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600D1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6/12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A2CA9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29191B61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99473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Bos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0F8DD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igripalp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7FE23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D8C55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6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D9063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7AF59C59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C23EA" w14:textId="77777777" w:rsidR="00DA11C5" w:rsidRPr="00F15D27" w:rsidRDefault="00DA11C5" w:rsidP="00996F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15D27">
              <w:rPr>
                <w:rFonts w:ascii="Times New Roman" w:hAnsi="Times New Roman" w:cs="Times New Roman"/>
                <w:b/>
                <w:sz w:val="20"/>
                <w:szCs w:val="20"/>
              </w:rPr>
              <w:t>Carnivor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AB361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0753D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E9FAA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03C4A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1C5" w:rsidRPr="00EC70FD" w14:paraId="29833254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C0EC0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ani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E9E83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3DB5C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3351B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3/27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94119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552B04E1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E769E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ani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latran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9446A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nigripalp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29F7B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CE6A8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12/13/20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9A4FB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Miami-Dade Co., Florida</w:t>
            </w:r>
          </w:p>
        </w:tc>
      </w:tr>
      <w:tr w:rsidR="00DA11C5" w:rsidRPr="00EC70FD" w14:paraId="107B6B75" w14:textId="77777777" w:rsidTr="00996FEC">
        <w:trPr>
          <w:trHeight w:val="20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70174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Feli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at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FB78E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1722A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59C36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6/21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698AA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5A06F7EC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615BC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rocyon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lotor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CA9E8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F169A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2EC4F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5/15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06EC9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2DADEE7F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20FF2" w14:textId="77777777" w:rsidR="00DA11C5" w:rsidRPr="00F15D27" w:rsidRDefault="00DA11C5" w:rsidP="00996F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F15D27">
              <w:rPr>
                <w:rFonts w:ascii="Times New Roman" w:hAnsi="Times New Roman" w:cs="Times New Roman"/>
                <w:b/>
                <w:sz w:val="20"/>
                <w:szCs w:val="20"/>
              </w:rPr>
              <w:t>Cingulat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A9061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1AE6F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D9FF4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E465B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1C5" w:rsidRPr="00EC70FD" w14:paraId="560BE01F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34506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Dasypu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novemcinct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BA437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infirmat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78BD4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C0030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6/20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FDF73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6943A767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1EF95" w14:textId="77777777" w:rsidR="00DA11C5" w:rsidRPr="00F15D27" w:rsidRDefault="00DA11C5" w:rsidP="00996F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F15D27">
              <w:rPr>
                <w:rFonts w:ascii="Times New Roman" w:hAnsi="Times New Roman" w:cs="Times New Roman"/>
                <w:b/>
                <w:sz w:val="20"/>
                <w:szCs w:val="20"/>
              </w:rPr>
              <w:t>Didelphimorphi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0E431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F2D6E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E91B9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97253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1C5" w:rsidRPr="00EC70FD" w14:paraId="1B05E21B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9FEAC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idelphis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virginian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BE7AC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erratic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38D7F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81D13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5/18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036DF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5C29CDFD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FD829" w14:textId="77777777" w:rsidR="00DA11C5" w:rsidRPr="00F15D27" w:rsidRDefault="00DA11C5" w:rsidP="00996F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F15D27">
              <w:rPr>
                <w:rFonts w:ascii="Times New Roman" w:hAnsi="Times New Roman" w:cs="Times New Roman"/>
                <w:b/>
                <w:sz w:val="20"/>
                <w:szCs w:val="20"/>
              </w:rPr>
              <w:t>Lagomorph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47922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7D7D6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FCEFD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473C2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1C5" w:rsidRPr="00EC70FD" w14:paraId="6B879224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04E0F" w14:textId="6D6E0950" w:rsidR="00DA11C5" w:rsidRPr="009132EB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Sylvilagu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oridanus</w:t>
            </w:r>
            <w:r w:rsidR="009132E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F658C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An. crucia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78C5D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0CA31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9/22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97DAF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18C1F58A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E5AC0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Sylvilagu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palustr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C5257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ferox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F9E3B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63A58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6/12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8EDA6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7F88C390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568E7" w14:textId="77777777" w:rsidR="00DA11C5" w:rsidRPr="00F15D27" w:rsidRDefault="00DA11C5" w:rsidP="00996F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15D27">
              <w:rPr>
                <w:rFonts w:ascii="Times New Roman" w:hAnsi="Times New Roman" w:cs="Times New Roman"/>
                <w:b/>
                <w:sz w:val="20"/>
                <w:szCs w:val="20"/>
              </w:rPr>
              <w:t>Primat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6417B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AE42C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059AE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D3F0D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1C5" w:rsidRPr="00EC70FD" w14:paraId="09E67962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37674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425D2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punctipenn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BAF6D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59CAC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6/8/20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8558B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Miami-Dade Co., Florida</w:t>
            </w:r>
          </w:p>
        </w:tc>
      </w:tr>
      <w:tr w:rsidR="00DA11C5" w:rsidRPr="00EC70FD" w14:paraId="18BAFA64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B6DCE" w14:textId="77777777" w:rsidR="00DA11C5" w:rsidRPr="00F15D27" w:rsidRDefault="00DA11C5" w:rsidP="00996F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D2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Rodent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0636F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36CDF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46ECC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B3C09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1C5" w:rsidRPr="00EC70FD" w14:paraId="14CD6854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48EFD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Podomy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oridan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E76C0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edece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E5A60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DD84F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5/26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03AD2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Miami-Dade Co., Florida</w:t>
            </w:r>
          </w:p>
        </w:tc>
      </w:tr>
      <w:tr w:rsidR="00DA11C5" w:rsidRPr="00EC70FD" w14:paraId="52EBB681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8106B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Orozomy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palustr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AB1A9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edece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E839B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B714D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2/8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68651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Miami-Dade Co. Florida</w:t>
            </w:r>
          </w:p>
        </w:tc>
      </w:tr>
      <w:tr w:rsidR="00DA11C5" w:rsidRPr="00EC70FD" w14:paraId="087A990F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54DFA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attus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D44DE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edece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7B258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1AE8F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2/8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2A6EC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Miami-Dade Co. Florida</w:t>
            </w:r>
          </w:p>
        </w:tc>
      </w:tr>
      <w:tr w:rsidR="00DA11C5" w:rsidRPr="00EC70FD" w14:paraId="16C3ABC3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E8873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Sciuru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arolinens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57FDC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72432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43CA6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3/27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785C5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1E918908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11F78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Sigmodon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hispid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13150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edece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D8123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FE299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2/18/20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4DAFA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Monroe Co., Florida</w:t>
            </w:r>
          </w:p>
        </w:tc>
      </w:tr>
      <w:tr w:rsidR="00DA11C5" w:rsidRPr="00EC70FD" w14:paraId="4DE2E7E1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042B413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A031146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2BA7223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5B97C09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7D83E82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1C5" w:rsidRPr="00EC70FD" w14:paraId="2BA99765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676BC" w14:textId="77777777" w:rsidR="00DA11C5" w:rsidRPr="00F15D27" w:rsidRDefault="00DA11C5" w:rsidP="00996F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F15D27">
              <w:rPr>
                <w:rFonts w:ascii="Times New Roman" w:hAnsi="Times New Roman" w:cs="Times New Roman"/>
                <w:b/>
                <w:sz w:val="20"/>
                <w:szCs w:val="20"/>
              </w:rPr>
              <w:t>Accipitriforme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5D586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D5D9B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CDAAC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DF0BF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1C5" w:rsidRPr="00EC70FD" w14:paraId="7EBB0A25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1C686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Accipiter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ooperi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9CB6F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E4979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5933B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3/22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E03F7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5F3F713A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13177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Buteo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lineat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37E2B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C0C98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BD5F2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4/21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B7DA1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5818598D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7973D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Ictinia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mississippiens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1B87C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nigripalp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F1ECC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D6953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6/20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E8099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04F3672D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06C9C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atharte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ur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37637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erratic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AD1C8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EA92A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5/13/20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CA359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1547DB8C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9D4A9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oragyp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atrat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00A6C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C9F76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E3D9F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4/27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EC8BC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1C3C1864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E3818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Pandion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haliaet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AA6F8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nigripalp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43F0E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3BB97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6/21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0543A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55DB1762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071EB" w14:textId="77777777" w:rsidR="00DA11C5" w:rsidRPr="00F15D27" w:rsidRDefault="00DA11C5" w:rsidP="00996F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F15D27">
              <w:rPr>
                <w:rFonts w:ascii="Times New Roman" w:hAnsi="Times New Roman" w:cs="Times New Roman"/>
                <w:b/>
                <w:sz w:val="20"/>
                <w:szCs w:val="20"/>
              </w:rPr>
              <w:t>Anseriforme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F2A0E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CFADB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07E01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E99B2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1C5" w:rsidRPr="00EC70FD" w14:paraId="39213F59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CDCA6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airina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moschat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9A22C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nigripalp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F51F8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864B8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11/30/20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CC794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31E421B0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81738" w14:textId="77777777" w:rsidR="00DA11C5" w:rsidRPr="00F15D27" w:rsidRDefault="00DA11C5" w:rsidP="00996F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F15D27">
              <w:rPr>
                <w:rFonts w:ascii="Times New Roman" w:hAnsi="Times New Roman" w:cs="Times New Roman"/>
                <w:b/>
                <w:sz w:val="20"/>
                <w:szCs w:val="20"/>
              </w:rPr>
              <w:t>Caprimulgiforme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F89AC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16C85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CE669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0178D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1C5" w:rsidRPr="00EC70FD" w14:paraId="776B900D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D2FE3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Antrostomu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vocifer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2CDDE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06C2D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2F2D5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2/24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ABDAE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2A17F1D8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24CBD" w14:textId="77777777" w:rsidR="00DA11C5" w:rsidRPr="00F15D27" w:rsidRDefault="00DA11C5" w:rsidP="00996F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F15D27">
              <w:rPr>
                <w:rFonts w:ascii="Times New Roman" w:hAnsi="Times New Roman" w:cs="Times New Roman"/>
                <w:b/>
                <w:sz w:val="20"/>
                <w:szCs w:val="20"/>
              </w:rPr>
              <w:t>Ciconiiforme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6DEFA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50172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57072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78CF9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1C5" w:rsidRPr="00EC70FD" w14:paraId="61A47B80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5A696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Mycteria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american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4AE65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erratic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333BB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45B03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6/9/20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43FE8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Miami-Dade Co, Florida</w:t>
            </w:r>
          </w:p>
        </w:tc>
      </w:tr>
      <w:tr w:rsidR="00DA11C5" w:rsidRPr="00EC70FD" w14:paraId="1E6C2919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2BDA1" w14:textId="77777777" w:rsidR="00DA11C5" w:rsidRPr="00F15D27" w:rsidRDefault="00DA11C5" w:rsidP="00996F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F15D27">
              <w:rPr>
                <w:rFonts w:ascii="Times New Roman" w:hAnsi="Times New Roman" w:cs="Times New Roman"/>
                <w:b/>
                <w:sz w:val="20"/>
                <w:szCs w:val="20"/>
              </w:rPr>
              <w:t>Columbiforme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1CB6B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57A26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BD913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37C80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1C5" w:rsidRPr="00EC70FD" w14:paraId="078E9F9B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15B74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Zenaida macrour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E53E6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nigripalp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56177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8F3EF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11/30/20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312A2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65676CAB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DAD1E" w14:textId="77777777" w:rsidR="00DA11C5" w:rsidRPr="00F15D27" w:rsidRDefault="00DA11C5" w:rsidP="00996F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F15D27">
              <w:rPr>
                <w:rFonts w:ascii="Times New Roman" w:hAnsi="Times New Roman" w:cs="Times New Roman"/>
                <w:b/>
                <w:sz w:val="20"/>
                <w:szCs w:val="20"/>
              </w:rPr>
              <w:t>Cuculiforme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70708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57B0D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E5D98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948B7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1C5" w:rsidRPr="00EC70FD" w14:paraId="3160EADB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0D44E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occyzu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american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D9BAA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98EBE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5DB87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4/21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38EFA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2B56379A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EABD2" w14:textId="77777777" w:rsidR="00DA11C5" w:rsidRPr="00F15D27" w:rsidRDefault="00DA11C5" w:rsidP="00996F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F15D27">
              <w:rPr>
                <w:rFonts w:ascii="Times New Roman" w:hAnsi="Times New Roman" w:cs="Times New Roman"/>
                <w:b/>
                <w:sz w:val="20"/>
                <w:szCs w:val="20"/>
              </w:rPr>
              <w:t>Gruiforme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29672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25055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09A34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8A81D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1C5" w:rsidRPr="00EC70FD" w14:paraId="03FF6E35" w14:textId="77777777" w:rsidTr="00996FEC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FEB55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Rallu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3F44C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nigripalp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FC7F9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7766C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6/9/20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6EB58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Miami-Dade Co., Florida</w:t>
            </w:r>
          </w:p>
        </w:tc>
      </w:tr>
      <w:bookmarkEnd w:id="0"/>
    </w:tbl>
    <w:p w14:paraId="7933958E" w14:textId="77777777" w:rsidR="00DA11C5" w:rsidRDefault="00DA11C5" w:rsidP="00DA11C5">
      <w:pPr>
        <w:rPr>
          <w:rFonts w:ascii="Times New Roman" w:hAnsi="Times New Roman" w:cs="Times New Roman"/>
        </w:rPr>
      </w:pPr>
    </w:p>
    <w:p w14:paraId="1378481A" w14:textId="77777777" w:rsidR="00A914F7" w:rsidRDefault="00A914F7" w:rsidP="00DA11C5">
      <w:pPr>
        <w:rPr>
          <w:rFonts w:ascii="Times New Roman" w:hAnsi="Times New Roman" w:cs="Times New Roman"/>
        </w:rPr>
      </w:pPr>
    </w:p>
    <w:p w14:paraId="4AFD7287" w14:textId="77777777" w:rsidR="00DA11C5" w:rsidRPr="00EC70FD" w:rsidRDefault="00DA11C5" w:rsidP="00DA11C5">
      <w:pPr>
        <w:rPr>
          <w:rFonts w:ascii="Times New Roman" w:hAnsi="Times New Roman" w:cs="Times New Roman"/>
        </w:rPr>
      </w:pPr>
    </w:p>
    <w:tbl>
      <w:tblPr>
        <w:tblStyle w:val="TableGrid"/>
        <w:tblW w:w="97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795"/>
        <w:gridCol w:w="90"/>
        <w:gridCol w:w="2070"/>
        <w:gridCol w:w="90"/>
        <w:gridCol w:w="805"/>
        <w:gridCol w:w="1260"/>
        <w:gridCol w:w="2610"/>
      </w:tblGrid>
      <w:tr w:rsidR="00DA11C5" w:rsidRPr="00EC70FD" w14:paraId="03DEA4DA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F8E50" w14:textId="77777777" w:rsidR="00DA11C5" w:rsidRPr="00F15D27" w:rsidRDefault="00DA11C5" w:rsidP="00996FE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15D27">
              <w:rPr>
                <w:rFonts w:ascii="Times New Roman" w:hAnsi="Times New Roman" w:cs="Times New Roman"/>
                <w:b/>
                <w:sz w:val="20"/>
                <w:szCs w:val="20"/>
              </w:rPr>
              <w:t>Passeriforme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39B21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33BCC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9CFDD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80117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1C5" w:rsidRPr="00EC70FD" w14:paraId="2EDD78F4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6FC57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Cardinalis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ardinali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B5178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16DD0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EC344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1/11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5E776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4D646DF3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5EF61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orvu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brachyrhyncho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CFB56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2D456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887CD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5/11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E872C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1249CBA6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AE609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orvu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ssifragu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7AA2F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8886C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F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64551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4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E031A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2D8EAF71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6528F" w14:textId="77777777" w:rsidR="00DA11C5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Cyanocitta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ristata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9F4B7" w14:textId="77777777" w:rsidR="00DA11C5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DF63C" w14:textId="77777777" w:rsidR="00DA11C5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C28E6" w14:textId="77777777" w:rsidR="00DA11C5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1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9D5E0" w14:textId="77777777" w:rsidR="00DA11C5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72246E4D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D5D50" w14:textId="77777777" w:rsidR="00DA11C5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elospiz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eorgiana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1A90C" w14:textId="77777777" w:rsidR="00DA11C5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EE2D0" w14:textId="77777777" w:rsidR="00DA11C5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F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01AE8" w14:textId="77777777" w:rsidR="00DA11C5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5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50BDA" w14:textId="77777777" w:rsidR="00DA11C5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5722E089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88471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Spizella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passerina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DE8A6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2FD0D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29FE8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3/1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D6C5C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1869A8D3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CBCCF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Haemorhou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mexicanu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4579F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24382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4966A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5/18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B1F3A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2E62E78B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E5556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Tachycineta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icolor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C7DF1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s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melanura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834C8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DB944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3/24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95306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6E59E8D0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99B96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Icterus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galbula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28609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restuan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CD81E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BD05D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2/13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554FB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729DDDAB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56648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Dumetella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arolinensi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18F3B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09151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3A3D3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2/3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08F80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4B4B0119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DD47C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Mimu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polyglotto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D6ED8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2071F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80203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5/8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1E716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07781C9D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5E836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Toxostoma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rufum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A2813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02D2F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2141A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5/15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A13D8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691E4166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E7007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Poecile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arolinensi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C90D6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D48D8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05DEA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5/17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F8C83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52DD52C2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FCEA8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Setophaga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americana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7CC64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8C524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F9B04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5/11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AE2D8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2FDAA2C2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CB199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Setophaga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oronata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5FB3F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4705B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75668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2/3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ABDA7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7D57AA78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2C650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Setophaga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palmarum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EE31A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B0F9F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322EC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3/1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FA19C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4175A909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3C4C4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Setophaga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pennsylvanica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060C2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CA5E0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47371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3/30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D93A4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0C941D45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2896C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Regulus calendu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ED531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s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melanura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5944A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6AC68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4/5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0DD3C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76D7E136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384B5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Thryothoru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ludovicianu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6E6C6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nigripalp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01DA9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EAD2C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10/26/20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61D1F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13D54DA4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7D93D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Troglodytes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aedon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5E67C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7D70C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1C372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2/21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3CF51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7F88F586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03FAD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atharu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guttatu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7CB67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31C7D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8BACE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2/21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3510C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4676C9CD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0106A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atharu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ustulatu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27A5D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D230C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62DFE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5/15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F50AD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335BE4DE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885DA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Sialia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siali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3E7DD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30A2A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9B0EB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5/17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50209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7D183EDC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7EB11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Turdu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migratoriu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1E3E3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046D7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A9BF9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12/1/20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E484C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53899BD1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0780F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Myiarchu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riniti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A8DEC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37298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02595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5/10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EA26B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3F92D236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B7C90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Sayorni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hoebe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67FC5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09223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3464B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1/19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C9592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36473D09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74917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Vireo griseu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BF1A4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nigripalp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1E4D6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4D1CA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7/14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10987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220773DA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D5690" w14:textId="77777777" w:rsidR="00DA11C5" w:rsidRPr="00F15D27" w:rsidRDefault="00DA11C5" w:rsidP="00996F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F15D27">
              <w:rPr>
                <w:rFonts w:ascii="Times New Roman" w:hAnsi="Times New Roman" w:cs="Times New Roman"/>
                <w:b/>
                <w:sz w:val="20"/>
                <w:szCs w:val="20"/>
              </w:rPr>
              <w:t>Pelecaniforme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EB96A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BEEF3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AB925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D8441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1C5" w:rsidRPr="00EC70FD" w14:paraId="109975EC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43B8E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Ardea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lb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D6365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erratic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AE4FF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FD32B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5/26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4EBDF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Miami-Dade Co., Florida</w:t>
            </w:r>
          </w:p>
        </w:tc>
      </w:tr>
      <w:tr w:rsidR="00DA11C5" w:rsidRPr="00EC70FD" w14:paraId="3F8709ED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DA324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Ardea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herodia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89610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nigripalp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1B291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C147A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2/9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A882D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Miami-Dade Co., Florida</w:t>
            </w:r>
          </w:p>
        </w:tc>
      </w:tr>
      <w:tr w:rsidR="00DA11C5" w:rsidRPr="00EC70FD" w14:paraId="204F4DD0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4B25F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Botauru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lentiginosu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BC837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erratic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CE0CB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87422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2/20/20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C1284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Monroe Co., Florida</w:t>
            </w:r>
          </w:p>
        </w:tc>
      </w:tr>
      <w:tr w:rsidR="00DA11C5" w:rsidRPr="00EC70FD" w14:paraId="3ACD481A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8E1C8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Butoride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virescen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A787E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y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mitchellii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D5483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FFE29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10/13/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612D5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Miami-Dade Co., Florida</w:t>
            </w:r>
          </w:p>
        </w:tc>
      </w:tr>
      <w:tr w:rsidR="00DA11C5" w:rsidRPr="00EC70FD" w14:paraId="5C3A9672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3D54D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Egretta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thula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ACC3A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erratic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9C495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7571B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6/9/20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56B85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Miami-Dade Co., Florida</w:t>
            </w:r>
          </w:p>
        </w:tc>
      </w:tr>
      <w:tr w:rsidR="00DA11C5" w:rsidRPr="00EC70FD" w14:paraId="4458E299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A780B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Egretta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ricolor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C15A9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erratic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7E22A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C4324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5/26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8ACC6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Miami-Dade Co., Florida</w:t>
            </w:r>
          </w:p>
        </w:tc>
      </w:tr>
      <w:tr w:rsidR="00DA11C5" w:rsidRPr="00EC70FD" w14:paraId="0F95043C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9EA0A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Ixobrychu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exili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44F09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iolambdi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8D81A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70A08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6/9/20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88B4F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Monroe Co., Florida</w:t>
            </w:r>
          </w:p>
        </w:tc>
      </w:tr>
      <w:tr w:rsidR="00DA11C5" w:rsidRPr="00EC70FD" w14:paraId="2DDCF373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01D8E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Nyctanassa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violacea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AAD6C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pilos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BE418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A6116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2/20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B3FD7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Monroe Co., Florida</w:t>
            </w:r>
          </w:p>
        </w:tc>
      </w:tr>
      <w:tr w:rsidR="00DA11C5" w:rsidRPr="00EC70FD" w14:paraId="298690CA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43C2D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Eudocimu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albu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54311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nigripalp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AD045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4D2E4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6/10/20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B36EA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Miami-Dade Co., Florida</w:t>
            </w:r>
          </w:p>
        </w:tc>
      </w:tr>
      <w:tr w:rsidR="00DA11C5" w:rsidRPr="00EC70FD" w14:paraId="047B45D0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D70CC" w14:textId="77777777" w:rsidR="00DA11C5" w:rsidRPr="00F15D27" w:rsidRDefault="00DA11C5" w:rsidP="00996F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F15D27">
              <w:rPr>
                <w:rFonts w:ascii="Times New Roman" w:hAnsi="Times New Roman" w:cs="Times New Roman"/>
                <w:b/>
                <w:sz w:val="20"/>
                <w:szCs w:val="20"/>
              </w:rPr>
              <w:t>Podicipediforme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D0CAA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BA556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283F9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DB5FC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1C5" w:rsidRPr="00EC70FD" w14:paraId="15745DAB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1F80F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Podilymbu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podicep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61379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erratic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5A908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2417E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10/27/20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75F01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29360B04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A145B" w14:textId="77777777" w:rsidR="00DA11C5" w:rsidRPr="00F15D27" w:rsidRDefault="00DA11C5" w:rsidP="00996F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F15D27">
              <w:rPr>
                <w:rFonts w:ascii="Times New Roman" w:hAnsi="Times New Roman" w:cs="Times New Roman"/>
                <w:b/>
                <w:sz w:val="20"/>
                <w:szCs w:val="20"/>
              </w:rPr>
              <w:t>Strigiforme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BB97B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77607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7DC48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AAC04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1C5" w:rsidRPr="00EC70FD" w14:paraId="46DF52A0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17225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Stri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varia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4B92D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erratic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0D4FB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76EA9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2/19/20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D1C30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Monroe-Co., Florida</w:t>
            </w:r>
          </w:p>
        </w:tc>
      </w:tr>
      <w:tr w:rsidR="00DA11C5" w:rsidRPr="00EC70FD" w14:paraId="5C3A94E2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1A144" w14:textId="77777777" w:rsidR="00DA11C5" w:rsidRPr="00F15D27" w:rsidRDefault="00DA11C5" w:rsidP="00996F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F15D27">
              <w:rPr>
                <w:rFonts w:ascii="Times New Roman" w:hAnsi="Times New Roman" w:cs="Times New Roman"/>
                <w:b/>
                <w:sz w:val="20"/>
                <w:szCs w:val="20"/>
              </w:rPr>
              <w:t>Suliforme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458B7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C2200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11DD8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2E6BC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1C5" w:rsidRPr="00EC70FD" w14:paraId="7258E981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E9318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Anhinga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anhinga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DD644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erratic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19A50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9BDF7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6/9/20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9817A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Miami-Dade Co., Florida</w:t>
            </w:r>
          </w:p>
        </w:tc>
      </w:tr>
      <w:tr w:rsidR="00DA11C5" w:rsidRPr="00EC70FD" w14:paraId="780F6A20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802DEF1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REPTILI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12F9EBE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AE994AD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DF9666D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3DB1DB5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1C5" w:rsidRPr="00EC70FD" w14:paraId="40349EC7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74D1F" w14:textId="77777777" w:rsidR="00DA11C5" w:rsidRPr="00F15D27" w:rsidRDefault="00DA11C5" w:rsidP="00996F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F15D27">
              <w:rPr>
                <w:rFonts w:ascii="Times New Roman" w:hAnsi="Times New Roman" w:cs="Times New Roman"/>
                <w:b/>
                <w:sz w:val="20"/>
                <w:szCs w:val="20"/>
              </w:rPr>
              <w:t>Crocodilia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640F4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6AE4E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9B2C4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BC72C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1C5" w:rsidRPr="00EC70FD" w14:paraId="2AC954CE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C102F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Alligator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mississippiensi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5B762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erratic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9226A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A0112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5/5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7CABC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715FFBD0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739C2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rocodylu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acutu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F6F90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pilos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7C7F9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F5B12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4/30/20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5A38C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Monroe Co., Florida</w:t>
            </w:r>
          </w:p>
        </w:tc>
      </w:tr>
      <w:tr w:rsidR="00DA11C5" w:rsidRPr="00EC70FD" w14:paraId="1FC72AB9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C3F1F" w14:textId="77777777" w:rsidR="00DA11C5" w:rsidRPr="00F15D27" w:rsidRDefault="00DA11C5" w:rsidP="00996F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15D27">
              <w:rPr>
                <w:rFonts w:ascii="Times New Roman" w:hAnsi="Times New Roman" w:cs="Times New Roman"/>
                <w:b/>
                <w:sz w:val="20"/>
                <w:szCs w:val="20"/>
              </w:rPr>
              <w:t>Squamat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E32BF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DA2D9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D5A63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175F5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1C5" w:rsidRPr="00EC70FD" w14:paraId="08E4799F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EB235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oluber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onstrictor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75B2B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15824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F168D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5/18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0DEE9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6171CD8E" w14:textId="77777777" w:rsidTr="00996FEC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A8E98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Nerodia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fasciata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D4225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iolambdis</w:t>
            </w:r>
            <w:proofErr w:type="spellEnd"/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F78FC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11278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6/10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E64E7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Miami-Dade Co., Florida</w:t>
            </w:r>
          </w:p>
        </w:tc>
      </w:tr>
      <w:tr w:rsidR="00DA11C5" w:rsidRPr="00EC70FD" w14:paraId="26AC0A32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7A00B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Pantherophi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guttatu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3AF93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erraticu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34B41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AE6F1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6/10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A6C5D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Miami-Dade Co., Florida</w:t>
            </w:r>
          </w:p>
        </w:tc>
      </w:tr>
      <w:tr w:rsidR="00DA11C5" w:rsidRPr="00EC70FD" w14:paraId="77435E4A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FF4E9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Storeria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dekayi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352D4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erraticu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D7417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B97D6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6/10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C9B6C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Miami-Dade Co., Florida</w:t>
            </w:r>
          </w:p>
        </w:tc>
      </w:tr>
      <w:tr w:rsidR="00DA11C5" w:rsidRPr="00EC70FD" w14:paraId="4D1E1064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54357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Anolis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arolinensi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54BFB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territan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09AE5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344AA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2/13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E292B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29C261AA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7A7E5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Anolis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equestri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0AE52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pilosu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C471E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1471C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12/13/20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19E4A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Miami-Dade Co., Florida</w:t>
            </w:r>
          </w:p>
        </w:tc>
      </w:tr>
      <w:tr w:rsidR="00DA11C5" w:rsidRPr="00EC70FD" w14:paraId="1EE894E7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98463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    Anolis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sagrei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88455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atratu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99DD3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8858A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4/15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7C976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Monroe Co., Florida</w:t>
            </w:r>
          </w:p>
        </w:tc>
      </w:tr>
      <w:tr w:rsidR="00DA11C5" w:rsidRPr="00EC70FD" w14:paraId="6EE340BA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51E16" w14:textId="31683DC5" w:rsidR="00DA11C5" w:rsidRPr="009132EB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Python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bivittatus</w:t>
            </w:r>
            <w:proofErr w:type="spellEnd"/>
            <w:r w:rsidR="009132E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0065C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erraticu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0E57F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0E617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8/17/20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7FFF6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688D61A4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720E6" w14:textId="07168437" w:rsidR="00DA11C5" w:rsidRPr="009132EB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Salvator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merianae</w:t>
            </w:r>
            <w:proofErr w:type="spellEnd"/>
            <w:r w:rsidR="009132E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5DED0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erraticu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1A170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B114B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8/22/20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3284A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62DFF2BD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7CAB7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Agkistrodon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piscivoru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884CD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erraticu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BA0C4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32F15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6/9/20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21516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Miami-Dade Co., Florida</w:t>
            </w:r>
          </w:p>
        </w:tc>
      </w:tr>
      <w:tr w:rsidR="00DA11C5" w:rsidRPr="00EC70FD" w14:paraId="33CF6035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01F57" w14:textId="77777777" w:rsidR="00DA11C5" w:rsidRPr="00F15D27" w:rsidRDefault="00DA11C5" w:rsidP="00996F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15D27">
              <w:rPr>
                <w:rFonts w:ascii="Times New Roman" w:hAnsi="Times New Roman" w:cs="Times New Roman"/>
                <w:b/>
                <w:sz w:val="20"/>
                <w:szCs w:val="20"/>
              </w:rPr>
              <w:t>Testudine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F2EEA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78678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EA407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772E4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1C5" w:rsidRPr="00EC70FD" w14:paraId="2B785307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AA0C1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Terrapene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arolina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5DB3C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infirmatu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885CF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2172A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6/20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F6C3E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50C365D5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5F87A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Trachemy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scripta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A3E5B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atlanticu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70153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AA5F1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12/1/20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CF1C1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76C9D932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68BB8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Gopheru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polyphemu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B0EE7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infirmatu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76D8B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214C2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10/28/20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33736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Marion Co., Florida</w:t>
            </w:r>
          </w:p>
        </w:tc>
      </w:tr>
      <w:tr w:rsidR="00DA11C5" w:rsidRPr="00EC70FD" w14:paraId="6141FF37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E576A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Apalone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ferox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C47EA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taeniorhynchu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F9DA4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FA146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5/26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AEEA4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Miami-Dade Co., Florida</w:t>
            </w:r>
          </w:p>
        </w:tc>
      </w:tr>
      <w:tr w:rsidR="00DA11C5" w:rsidRPr="00EC70FD" w14:paraId="6BFBF0C2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BE8C190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MPHIBI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B569052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2EB7FEA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F972406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44DE94C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1C5" w:rsidRPr="00EC70FD" w14:paraId="1511502A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02EE6" w14:textId="77777777" w:rsidR="00DA11C5" w:rsidRPr="00F15D27" w:rsidRDefault="00DA11C5" w:rsidP="00996F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F15D27">
              <w:rPr>
                <w:rFonts w:ascii="Times New Roman" w:hAnsi="Times New Roman" w:cs="Times New Roman"/>
                <w:b/>
                <w:sz w:val="20"/>
                <w:szCs w:val="20"/>
              </w:rPr>
              <w:t>Anura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4011A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B0A3B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42D5C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CF78B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1C5" w:rsidRPr="00EC70FD" w14:paraId="09704408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D055E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Hyla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3DB23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territan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AAE72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3385C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12/28/20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5FF50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3495F0C0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EA194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Hyla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squirella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966DD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r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lowii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BD352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6E2FB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6/6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E8A21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5F0687B6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1CAA4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Osteopilu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septentrionali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7EE10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territan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4B8A5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C942A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12/29/20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D03C6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276A7C15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14795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Pseudacri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rucifer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3D947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territan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32A79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127D8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11/26/20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252AC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4EEFBF08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7052D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Gastrophryne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arolinensi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E5721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r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lowii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16747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3E3E8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6/6/20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B48AB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50856D7F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079DC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Lithobate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atesbeianu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FD29B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territan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F2415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7EDB5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2/6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70C73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72CC43CB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6732F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Lithobate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lamitan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DA7F1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territan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0A88A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E5D64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6/23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1CC6D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45FCD66E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1A68E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Lithobate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grylio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F46F6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r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lowii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2401B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22580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15/20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5633D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Indian River Co., Florida</w:t>
            </w:r>
          </w:p>
        </w:tc>
      </w:tr>
      <w:tr w:rsidR="00DA11C5" w:rsidRPr="00EC70FD" w14:paraId="2884C1BB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B0771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Lithobates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sphenocephalus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9267C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r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lowii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631E0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41526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15/20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C242E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Indian River Co., Florida</w:t>
            </w:r>
          </w:p>
        </w:tc>
      </w:tr>
      <w:tr w:rsidR="00DA11C5" w:rsidRPr="00EC70FD" w14:paraId="24497065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808E9EF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CULICIDAE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9031A20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70E2AD5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58E1070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619511C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1C5" w:rsidRPr="00EC70FD" w14:paraId="618EF7C6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9A8A3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735CD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albopictu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7E957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F8FB6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7/6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9228A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0554D683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4597F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A2C90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infirmatu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C5879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ACA5C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7/6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2124D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7931D185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61E75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B3131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taeniorhynchu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AF19B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381C1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2/9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596AA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Monroe Co. Florida</w:t>
            </w:r>
          </w:p>
        </w:tc>
      </w:tr>
      <w:tr w:rsidR="00DA11C5" w:rsidRPr="00EC70FD" w14:paraId="5805E766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FCC63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0A930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triseriatu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76B43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A8E21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7/6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B68F2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3DB38596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B2BF0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18800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quadrimaculatu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B64E7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AEA54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4/30/20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C6E63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Miami-Dade Co., Florida</w:t>
            </w:r>
          </w:p>
        </w:tc>
      </w:tr>
      <w:tr w:rsidR="00DA11C5" w:rsidRPr="00EC70FD" w14:paraId="2E618E7B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8991F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70018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oronator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B7DA6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0167A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7/6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B49F8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105BBCFC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3C0EC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D1F6F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erraticu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BCF58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E6412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7/6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1DF2F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685AB598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DB7C9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06240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nigripalpu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60EFD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9BC4E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7/6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9BF3E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209B0F39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573BD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60C9A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pilosu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E3C00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08D7E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7/6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0C4CE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076E48D4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3B5E6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64199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F6CF6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4062A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9/28/20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D4934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20478B9C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CA6F0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D0854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restuan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52867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BBF7F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7/6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E614C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4832F154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3A1D5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45121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Cx</w:t>
            </w:r>
            <w:proofErr w:type="spellEnd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territan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9366F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9F2D3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4/28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572D3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56542522" w14:textId="77777777" w:rsidTr="00996FEC"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0F3D6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74E27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r. </w:t>
            </w:r>
            <w:proofErr w:type="spellStart"/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lowii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E2036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67CA1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7/6/2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7EB22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  <w:tr w:rsidR="00DA11C5" w:rsidRPr="00EC70FD" w14:paraId="1F8BC313" w14:textId="77777777" w:rsidTr="00996FEC">
        <w:tc>
          <w:tcPr>
            <w:tcW w:w="28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5216284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1CCD4D1A" w14:textId="77777777" w:rsidR="00DA11C5" w:rsidRPr="00EC70FD" w:rsidRDefault="00DA11C5" w:rsidP="00996F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i/>
                <w:sz w:val="20"/>
                <w:szCs w:val="20"/>
              </w:rPr>
              <w:t>Ur. sapphirina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13AEB2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21AAC0" w14:textId="77777777" w:rsidR="00DA11C5" w:rsidRPr="00EC70FD" w:rsidRDefault="00DA11C5" w:rsidP="00996F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7/6/2017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A0312F" w14:textId="77777777" w:rsidR="00DA11C5" w:rsidRPr="00EC70FD" w:rsidRDefault="00DA11C5" w:rsidP="00996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FD">
              <w:rPr>
                <w:rFonts w:ascii="Times New Roman" w:hAnsi="Times New Roman" w:cs="Times New Roman"/>
                <w:sz w:val="20"/>
                <w:szCs w:val="20"/>
              </w:rPr>
              <w:t>Alachua Co., Florida</w:t>
            </w:r>
          </w:p>
        </w:tc>
      </w:tr>
    </w:tbl>
    <w:p w14:paraId="4FC77210" w14:textId="77777777" w:rsidR="00DA11C5" w:rsidRPr="00EC70FD" w:rsidRDefault="00DA11C5" w:rsidP="00DA11C5">
      <w:pPr>
        <w:rPr>
          <w:rFonts w:ascii="Times New Roman" w:hAnsi="Times New Roman" w:cs="Times New Roman"/>
        </w:rPr>
      </w:pPr>
    </w:p>
    <w:p w14:paraId="316FB890" w14:textId="35900D5C" w:rsidR="00DA11C5" w:rsidRPr="009132EB" w:rsidRDefault="009132EB">
      <w:pPr>
        <w:rPr>
          <w:rFonts w:ascii="Times New Roman" w:hAnsi="Times New Roman" w:cs="Times New Roman"/>
        </w:rPr>
      </w:pPr>
      <w:r w:rsidRPr="009132EB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Reeves et al. 2018 </w:t>
      </w:r>
      <w:bookmarkStart w:id="1" w:name="_GoBack"/>
      <w:bookmarkEnd w:id="1"/>
      <w:r w:rsidRPr="009132EB">
        <w:rPr>
          <w:rFonts w:ascii="Times New Roman" w:hAnsi="Times New Roman" w:cs="Times New Roman"/>
        </w:rPr>
        <w:t>[8]</w:t>
      </w:r>
    </w:p>
    <w:sectPr w:rsidR="00DA11C5" w:rsidRPr="009132EB" w:rsidSect="00E2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11C5"/>
    <w:rsid w:val="00064754"/>
    <w:rsid w:val="009132EB"/>
    <w:rsid w:val="00A914F7"/>
    <w:rsid w:val="00DA11C5"/>
    <w:rsid w:val="00E264FB"/>
    <w:rsid w:val="00F36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BA6D4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A11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84</Words>
  <Characters>7325</Characters>
  <Application>Microsoft Office Word</Application>
  <DocSecurity>0</DocSecurity>
  <Lines>61</Lines>
  <Paragraphs>17</Paragraphs>
  <ScaleCrop>false</ScaleCrop>
  <Company/>
  <LinksUpToDate>false</LinksUpToDate>
  <CharactersWithSpaces>8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Reeves</dc:creator>
  <cp:keywords/>
  <dc:description/>
  <cp:lastModifiedBy>Reeves</cp:lastModifiedBy>
  <cp:revision>2</cp:revision>
  <dcterms:created xsi:type="dcterms:W3CDTF">2018-07-03T21:38:00Z</dcterms:created>
  <dcterms:modified xsi:type="dcterms:W3CDTF">2018-07-03T21:38:00Z</dcterms:modified>
</cp:coreProperties>
</file>